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dditional file </w:t>
      </w:r>
      <w:r>
        <w:rPr>
          <w:rFonts w:cs="Times New Roman" w:ascii="Times New Roman" w:hAnsi="Times New Roman"/>
          <w:b/>
        </w:rPr>
        <w:t>8:</w:t>
      </w:r>
      <w:r>
        <w:rPr>
          <w:rFonts w:cs="Times New Roman" w:ascii="Times New Roman" w:hAnsi="Times New Roman"/>
        </w:rPr>
        <w:t xml:space="preserve"> Table </w:t>
      </w:r>
      <w:r>
        <w:rPr>
          <w:rFonts w:cs="Times New Roman" w:ascii="Times New Roman" w:hAnsi="Times New Roman"/>
        </w:rPr>
        <w:t>S4</w:t>
      </w:r>
      <w:r>
        <w:rPr>
          <w:rFonts w:cs="Times New Roman" w:ascii="Times New Roman" w:hAnsi="Times New Roman"/>
        </w:rPr>
        <w:t xml:space="preserve"> List of primers used for qRT-PCR.</w:t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350"/>
        <w:gridCol w:w="1170"/>
        <w:gridCol w:w="2790"/>
        <w:gridCol w:w="3150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abidopsis 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wd (5’-3’)``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 (5’-3’)</w:t>
            </w:r>
          </w:p>
        </w:tc>
      </w:tr>
      <w:tr>
        <w:trPr/>
        <w:tc>
          <w:tcPr>
            <w:tcW w:w="973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p- regulatio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ksp69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2G238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GAACTGGACCAAG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ACACGAGGAAGATGAT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ksp356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01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ATTCTTCCTTCTCAC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TCGTCTTCTTCTTC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ksp425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4G304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E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GTAGTAGTCGTTGA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TGTCGGTATTGGTAA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sp453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2G359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LS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AGGTTGGTGGTGT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ATCGGCATCTACTAC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sp353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527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AGAAGAAGGACGAT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ATAAGGATGTTGTTGTTGAT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sp353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2G401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ZF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CTTCCGTCCCACT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CCTGCTCCTGATCTAT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sp454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469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HS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AGAGCGGCGAAG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GAATCAAGAAAGCAAGAAG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sp71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534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GGTTACTGGATAG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GTTGTGATTGGAAG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sp332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1G506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F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TCGTCGTATTGGTA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TTCGGTCATAGGCATAG</w:t>
            </w:r>
          </w:p>
        </w:tc>
      </w:tr>
      <w:tr>
        <w:trPr/>
        <w:tc>
          <w:tcPr>
            <w:tcW w:w="973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wn-regulatio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sp72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1G067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ne H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GCCGCCGCTGCTAAGA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AATCGCCACTTGACTTGAAC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sp455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4G303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LB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AGTGTGCCTTGCTCTT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GTGTGATTCTTGTGAGTTTG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sp432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4G282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CTTCTTCTTCATCTTCCGCA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TCTCCGCTCCCGTTTC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sp328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4G132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TGGGCTGCGAGAGGTA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GGCTTGGAGGAATCATCATTG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sp432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1G050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GATTACAGGAAGGTTATGAA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TGATGAGGTCTGGCTTG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sp66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4G329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-VP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ATCGGCTTCTCTGTTC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CGTCGCTTCTCTTCTCC</w:t>
            </w:r>
          </w:p>
        </w:tc>
      </w:tr>
      <w:tr>
        <w:trPr/>
        <w:tc>
          <w:tcPr>
            <w:tcW w:w="37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wd (5’-3’)``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 (5’-3’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sp375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-induced WRKY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TCGGAGGATCGGAGTATTCT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CCAATGAAATTGCTCTCCACTT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sp331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G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GTGCACGCAGGTTGGAGT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GAGCGGTGGAAATCTTGTGA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sp62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1G326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C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CCCACCATAGCCGCCTTT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TGGCGATGGAATTGAAGCA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sp376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4G178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C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GTGAGAGAAGCCGACAGC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GCCGAGGAGGGACGCTTTG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sp19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1G749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Z2/TIFFY 10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TGCGACAATGGATTTTCT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GGGAGTGCGGTTGATGTTTA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sp185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1G191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Z1/TIFFY 10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TC GCAGACTTGCAGCCTCC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GCTCAGGGAGGGGATCTGTG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sp70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1G724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Z6/TIFFY 10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TGGCGATGGAATTGAAGC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GGCTCAACAGATTGCAGG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sp455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CAAATCGAGCCCTGACTG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CT GCTCCCGCGCTTAT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sp321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RI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CTTGCTTTGCGATGTACAAC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AAGGCCAACATCTCATCATCT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sp48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CCTCTCTCTCTTCTCTCCGACA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CCGTCACTACTTGCCCAAT</w:t>
            </w:r>
          </w:p>
        </w:tc>
      </w:tr>
      <w:tr>
        <w:trPr/>
        <w:tc>
          <w:tcPr>
            <w:tcW w:w="973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Internal control 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GGAATGGTTAAGGCTGGT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TCTCTTCGACTGAGCTTCATC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LineNumbering">
    <w:name w:val="Line Number"/>
    <w:basedOn w:val="Style14"/>
    <w:rPr/>
  </w:style>
  <w:style w:type="character" w:styleId="Style15">
    <w:name w:val="頁首 字元"/>
    <w:basedOn w:val="Style14"/>
    <w:qFormat/>
    <w:rPr/>
  </w:style>
  <w:style w:type="character" w:styleId="Style16">
    <w:name w:val="頁尾 字元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14:04:00Z</dcterms:created>
  <dc:creator>DELL</dc:creator>
  <dc:description/>
  <dc:language>en-US</dc:language>
  <cp:lastModifiedBy>PoChing</cp:lastModifiedBy>
  <dcterms:modified xsi:type="dcterms:W3CDTF">2014-04-17T14:04:00Z</dcterms:modified>
  <cp:revision>2</cp:revision>
  <dc:subject/>
  <dc:title/>
</cp:coreProperties>
</file>